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61622A" w:rsidP="331ACA4B" w:rsidRDefault="00FA138F" w14:paraId="5B1DC9E3" w14:textId="53EF59F2">
      <w:pPr>
        <w:spacing w:after="0" w:line="480" w:lineRule="auto"/>
        <w:contextualSpacing w:val="1"/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</w:pPr>
      <w:r w:rsidRPr="4116E94B" w:rsidR="00FA138F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S</w:t>
      </w:r>
      <w:r w:rsidRPr="4116E94B" w:rsidR="75F606B1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1</w:t>
      </w:r>
      <w:r w:rsidRPr="4116E94B" w:rsidR="507FDCB3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0</w:t>
      </w:r>
      <w:r w:rsidRPr="4116E94B" w:rsidR="00FA138F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 xml:space="preserve"> File. </w:t>
      </w:r>
      <w:r w:rsidRPr="4116E94B" w:rsidR="00104F1E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Prototype s</w:t>
      </w:r>
      <w:r w:rsidRPr="4116E94B" w:rsidR="0061622A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creenshots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B03808" w:rsidTr="00B03808" w14:paraId="669F4B10" w14:textId="77777777">
        <w:tc>
          <w:tcPr>
            <w:tcW w:w="6974" w:type="dxa"/>
          </w:tcPr>
          <w:p w:rsidR="00B03808" w:rsidP="00B03808" w:rsidRDefault="00B03808" w14:paraId="70C071E5" w14:textId="4C61D7E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54879">
              <w:drawing>
                <wp:inline distT="0" distB="0" distL="0" distR="0" wp14:anchorId="60A5A871" wp14:editId="77B28034">
                  <wp:extent cx="2549374" cy="4608000"/>
                  <wp:effectExtent l="0" t="0" r="3810" b="2540"/>
                  <wp:docPr id="2072229475" name="Picture 6" descr="A screenshot of a pho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2229475" name="Picture 6" descr="A screenshot of a phon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78" t="904" r="3918" b="1943"/>
                          <a:stretch/>
                        </pic:blipFill>
                        <pic:spPr bwMode="auto">
                          <a:xfrm>
                            <a:off x="0" y="0"/>
                            <a:ext cx="2549374" cy="46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B03808" w:rsidP="00B03808" w:rsidRDefault="00B03808" w14:paraId="21DE4239" w14:textId="6E98DD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55CB">
              <w:drawing>
                <wp:inline distT="0" distB="0" distL="0" distR="0" wp14:anchorId="797BB690" wp14:editId="2141304B">
                  <wp:extent cx="2526315" cy="4608000"/>
                  <wp:effectExtent l="0" t="0" r="7620" b="2540"/>
                  <wp:docPr id="1548057087" name="Picture 2" descr="A screenshot of a pho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8057087" name="Picture 2" descr="A screenshot of a phon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6" t="1070" r="2292" b="1341"/>
                          <a:stretch/>
                        </pic:blipFill>
                        <pic:spPr bwMode="auto">
                          <a:xfrm>
                            <a:off x="0" y="0"/>
                            <a:ext cx="2526315" cy="46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3808" w:rsidTr="00B03808" w14:paraId="7D09FF9D" w14:textId="77777777">
        <w:trPr>
          <w:trHeight w:val="312"/>
        </w:trPr>
        <w:tc>
          <w:tcPr>
            <w:tcW w:w="6974" w:type="dxa"/>
          </w:tcPr>
          <w:p w:rsidRPr="00B03808" w:rsidR="00B03808" w:rsidP="00B03808" w:rsidRDefault="00B03808" w14:paraId="080F9429" w14:textId="13A0BB9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come</w:t>
            </w:r>
          </w:p>
        </w:tc>
        <w:tc>
          <w:tcPr>
            <w:tcW w:w="6974" w:type="dxa"/>
          </w:tcPr>
          <w:p w:rsidRPr="00B03808" w:rsidR="00B03808" w:rsidP="00B03808" w:rsidRDefault="00B03808" w14:paraId="58B39939" w14:textId="779DEE9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ences</w:t>
            </w:r>
          </w:p>
        </w:tc>
      </w:tr>
      <w:tr w:rsidR="00B03808" w:rsidTr="00B03808" w14:paraId="5BE0BBA1" w14:textId="77777777">
        <w:tc>
          <w:tcPr>
            <w:tcW w:w="6974" w:type="dxa"/>
          </w:tcPr>
          <w:p w:rsidRPr="00B03808" w:rsidR="00B03808" w:rsidP="00B03808" w:rsidRDefault="00694048" w14:paraId="03A0170F" w14:textId="7F07A30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29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drawing>
                <wp:inline distT="0" distB="0" distL="0" distR="0" wp14:anchorId="630665E9" wp14:editId="078098B4">
                  <wp:extent cx="2548031" cy="4608000"/>
                  <wp:effectExtent l="0" t="0" r="5080" b="2540"/>
                  <wp:docPr id="4544264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8031" cy="46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Pr="001C1843" w:rsidR="00B03808" w:rsidP="001C1843" w:rsidRDefault="001C1843" w14:paraId="2FA15904" w14:textId="18649A2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843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66AD35FE" wp14:editId="46C4702E">
                  <wp:extent cx="2516889" cy="4608000"/>
                  <wp:effectExtent l="0" t="0" r="0" b="2540"/>
                  <wp:docPr id="59882879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6889" cy="46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3808" w:rsidTr="00B03808" w14:paraId="2A7BCACD" w14:textId="77777777">
        <w:tc>
          <w:tcPr>
            <w:tcW w:w="6974" w:type="dxa"/>
          </w:tcPr>
          <w:p w:rsidRPr="00B03808" w:rsidR="00B03808" w:rsidP="00B03808" w:rsidRDefault="00694048" w14:paraId="578AECC6" w14:textId="2847643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dashboard</w:t>
            </w:r>
          </w:p>
        </w:tc>
        <w:tc>
          <w:tcPr>
            <w:tcW w:w="6974" w:type="dxa"/>
          </w:tcPr>
          <w:p w:rsidRPr="00B03808" w:rsidR="00B03808" w:rsidP="00B03808" w:rsidRDefault="00685A37" w14:paraId="07AA473E" w14:textId="32B34A6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 and UV fact sheet</w:t>
            </w:r>
          </w:p>
        </w:tc>
      </w:tr>
      <w:tr w:rsidR="00D72109" w:rsidTr="00C929C0" w14:paraId="53B1A25D" w14:textId="77777777">
        <w:trPr>
          <w:trHeight w:val="7529"/>
        </w:trPr>
        <w:tc>
          <w:tcPr>
            <w:tcW w:w="6974" w:type="dxa"/>
          </w:tcPr>
          <w:p w:rsidR="00D72109" w:rsidP="00B03808" w:rsidRDefault="00694048" w14:paraId="735487BF" w14:textId="305707C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AE0">
              <w:rPr>
                <w:rFonts w:ascii="Times New Roman" w:hAnsi="Times New Roman" w:eastAsia="Times New Roman" w:cs="Times New Roman"/>
                <w:noProof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drawing>
                <wp:inline distT="0" distB="0" distL="0" distR="0" wp14:anchorId="15D1141D" wp14:editId="10FD5B54">
                  <wp:extent cx="2544925" cy="4608000"/>
                  <wp:effectExtent l="0" t="0" r="8255" b="2540"/>
                  <wp:docPr id="7" name="Picture 1" descr="A screenshot of a pho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" descr="A screenshot of a phon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4925" cy="46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109" w:rsidP="00C929C0" w:rsidRDefault="00694048" w14:paraId="0CE8A293" w14:textId="5647A7A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1A13">
              <w:drawing>
                <wp:inline distT="0" distB="0" distL="0" distR="0" wp14:anchorId="15F7B159" wp14:editId="5A5B6A96">
                  <wp:extent cx="2571408" cy="4608000"/>
                  <wp:effectExtent l="0" t="0" r="635" b="2540"/>
                  <wp:docPr id="307864939" name="Picture 8" descr="A screenshot of a pho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864939" name="Picture 8" descr="A screenshot of a phon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408" cy="46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109" w:rsidTr="00B03808" w14:paraId="7BED1076" w14:textId="77777777">
        <w:tc>
          <w:tcPr>
            <w:tcW w:w="6974" w:type="dxa"/>
          </w:tcPr>
          <w:p w:rsidR="00D72109" w:rsidP="00B03808" w:rsidRDefault="00694048" w14:paraId="4810507E" w14:textId="1A1E724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 builder</w:t>
            </w:r>
          </w:p>
        </w:tc>
        <w:tc>
          <w:tcPr>
            <w:tcW w:w="6974" w:type="dxa"/>
          </w:tcPr>
          <w:p w:rsidR="00D72109" w:rsidP="00B03808" w:rsidRDefault="00694048" w14:paraId="34ECCFCF" w14:textId="24119DB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goals</w:t>
            </w:r>
          </w:p>
        </w:tc>
      </w:tr>
    </w:tbl>
    <w:p w:rsidRPr="002E2AE0" w:rsidR="002E2AE0" w:rsidP="00D72109" w:rsidRDefault="002E2AE0" w14:paraId="0742C670" w14:textId="00717F7C"/>
    <w:sectPr w:rsidRPr="002E2AE0" w:rsidR="002E2AE0" w:rsidSect="00B038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22A"/>
    <w:rsid w:val="00104F1E"/>
    <w:rsid w:val="0014789A"/>
    <w:rsid w:val="001C1843"/>
    <w:rsid w:val="002555CB"/>
    <w:rsid w:val="002E2AE0"/>
    <w:rsid w:val="004673A8"/>
    <w:rsid w:val="0061622A"/>
    <w:rsid w:val="006453B2"/>
    <w:rsid w:val="00685A37"/>
    <w:rsid w:val="00694048"/>
    <w:rsid w:val="006F5EEC"/>
    <w:rsid w:val="007E04B4"/>
    <w:rsid w:val="007E17EB"/>
    <w:rsid w:val="00811A13"/>
    <w:rsid w:val="00AB797A"/>
    <w:rsid w:val="00B03808"/>
    <w:rsid w:val="00B12816"/>
    <w:rsid w:val="00C54879"/>
    <w:rsid w:val="00C61FCA"/>
    <w:rsid w:val="00C929C0"/>
    <w:rsid w:val="00D72109"/>
    <w:rsid w:val="00EC2D3C"/>
    <w:rsid w:val="00FA138F"/>
    <w:rsid w:val="08CF4588"/>
    <w:rsid w:val="0DAC0E63"/>
    <w:rsid w:val="1968B673"/>
    <w:rsid w:val="2875FFC3"/>
    <w:rsid w:val="2901FD34"/>
    <w:rsid w:val="331ACA4B"/>
    <w:rsid w:val="4116E94B"/>
    <w:rsid w:val="4CF4457A"/>
    <w:rsid w:val="507FDCB3"/>
    <w:rsid w:val="583504B7"/>
    <w:rsid w:val="660E33F1"/>
    <w:rsid w:val="66EFEC45"/>
    <w:rsid w:val="69B6FDC5"/>
    <w:rsid w:val="6CF39F26"/>
    <w:rsid w:val="702492DB"/>
    <w:rsid w:val="7553FEAC"/>
    <w:rsid w:val="75F6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592BA"/>
  <w15:chartTrackingRefBased/>
  <w15:docId w15:val="{76D4A920-196E-426F-8942-D517C84F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162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22A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22A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2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2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2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2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2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2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2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1622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1622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1622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1622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1622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1622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1622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1622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162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22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1622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2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162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2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6162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2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162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22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162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22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E17EB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0380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uiPriority w:val="99"/>
    <w:name w:val="Hyperlink"/>
    <w:basedOn w:val="DefaultParagraphFont"/>
    <w:unhideWhenUsed/>
    <w:rsid w:val="331ACA4B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image" Target="media/image6.png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image" Target="media/image5.png" Id="rId11" /><Relationship Type="http://schemas.openxmlformats.org/officeDocument/2006/relationships/settings" Target="settings.xml" Id="rId5" /><Relationship Type="http://schemas.openxmlformats.org/officeDocument/2006/relationships/image" Target="media/image4.png" Id="rId10" /><Relationship Type="http://schemas.openxmlformats.org/officeDocument/2006/relationships/styles" Target="styles.xml" Id="rId4" /><Relationship Type="http://schemas.openxmlformats.org/officeDocument/2006/relationships/image" Target="media/image3.png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215ff8e701b8d79ac89b782579378594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450f100b5bfae8fafc169472a025e3b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aa8904-9273-410f-b421-0250a3c872cd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EC4678-5003-4041-9291-0EB9E6172C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596D69-8C0B-48C3-B787-C7FF57140B5D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94C7724C-9812-4F1D-AD4F-070DAA9BAA7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ancer Council Queens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yssa Taglieri</dc:creator>
  <keywords/>
  <dc:description/>
  <lastModifiedBy>Katelyn Collins</lastModifiedBy>
  <revision>24</revision>
  <dcterms:created xsi:type="dcterms:W3CDTF">2025-05-08T01:26:00.0000000Z</dcterms:created>
  <dcterms:modified xsi:type="dcterms:W3CDTF">2026-01-11T22:35:56.20418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